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Table TS2: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 xml:space="preserve">Sequences and positions of the Q-PCR primers spanning the </w:t>
      </w:r>
      <w:r>
        <w:rPr>
          <w:rFonts w:cs="Arial" w:ascii="Arial" w:hAnsi="Arial"/>
          <w:b/>
          <w:i/>
          <w:sz w:val="20"/>
        </w:rPr>
        <w:t>Itga2b</w:t>
      </w:r>
      <w:r>
        <w:rPr>
          <w:rFonts w:cs="Arial" w:ascii="Arial" w:hAnsi="Arial"/>
          <w:b/>
          <w:sz w:val="20"/>
        </w:rPr>
        <w:t xml:space="preserve"> locus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969"/>
        <w:gridCol w:w="3827"/>
      </w:tblGrid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mplicon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bp from AT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/>
            </w:pPr>
            <w:r>
              <w:rPr>
                <w:rFonts w:cs="Arial" w:ascii="Arial" w:hAnsi="Arial"/>
                <w:b/>
                <w:sz w:val="20"/>
              </w:rPr>
              <w:t>Forward primers 5’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20"/>
              </w:rPr>
              <w:t>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/>
            </w:pPr>
            <w:r>
              <w:rPr>
                <w:rFonts w:cs="Arial" w:ascii="Arial" w:hAnsi="Arial"/>
                <w:b/>
                <w:sz w:val="20"/>
              </w:rPr>
              <w:t>Reverse primers 5’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20"/>
              </w:rPr>
              <w:t>3’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595 → -33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CTGCCCCTGAGCCAT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CACACTAAGGAATTTGAACAT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06 → -3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GTGTCAACCAGACAAAGC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/>
            </w:pPr>
            <w:r>
              <w:rPr>
                <w:rFonts w:cs="Arial" w:ascii="Arial" w:hAnsi="Arial"/>
                <w:sz w:val="20"/>
              </w:rPr>
              <w:t>AAGCCCAGGACACTCAGGAC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70 → -139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TGGTAAAGTAGGATAAGGCAGT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AAAGGGTCGTAGGACTATAGCCA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48 → -8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TTCAGCCTTTCAGCAGCACT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TGTTTGTGGACGGAGTCACT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68 → -6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GACTCCGTCCACAAACAGT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CACTGGAGCCTTCAATACTGG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53 → -42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CAGTATTGAAGGCTCCAGTGTA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/>
            </w:pPr>
            <w:r>
              <w:rPr>
                <w:rFonts w:cs="Arial" w:ascii="Arial" w:hAnsi="Arial"/>
                <w:sz w:val="20"/>
              </w:rPr>
              <w:t>CCTGCTCTTGAATGCTGTGATGT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76 → -27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TTACTCCTTCCTCTCCCCT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AATCCCCTTTCTCTTTCTCTT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99 → -7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GAAGAGAAAGAGAAAGGGGAT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GAAGTTTCAGCTTATCAGACTG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96 → +6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GTCTGATAAGCTGAAACTTC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GACCCAAGAACAGTGGTGTC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54 → +2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CTTGGGTCCTAGTGCTGTT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/>
            </w:pPr>
            <w:r>
              <w:rPr>
                <w:rFonts w:cs="Arial" w:ascii="Arial" w:hAnsi="Arial"/>
                <w:sz w:val="20"/>
              </w:rPr>
              <w:t>TTCGAGGGTGCAGACCTCTCTTA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08 → +3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TTAAGAGAGGTCTGCACCC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GCTCATCTCCCCATTGCTAT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22 → +47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GTGGGTACTGGGGAGAGAT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GTAGGTACTTGTAGCTTTGCCA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125 → +127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CTGGCATCAGAGCTCCTG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GCAACATGCTTTTGTAAACGT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255 → +14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TTACAAAAGCATGTTGCC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GAGAGCTCACTGGGATGTAC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439 → +154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TCCCCCTTTCAACCAG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ATTTCCCTCACCCTCACTC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525 → +172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GAGGGTGAGGGAAATCGGT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GGCATAGGAAAAACTGGAC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773 → +196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CATAACCTGTGCTCATCC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CCCCCTTTCCCCTTCATT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961 → +216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CCAGGTGGAAATGGAT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CTACCCTGGATTTGCTCCC</w:t>
            </w:r>
          </w:p>
        </w:tc>
      </w:tr>
    </w:tbl>
    <w:p>
      <w:pPr>
        <w:pStyle w:val="Normal"/>
        <w:spacing w:lineRule="auto" w:line="480" w:before="120" w:after="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 w:before="120" w:after="0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4:05:00Z</dcterms:created>
  <dc:creator>Stephanie Dumon</dc:creator>
  <dc:description/>
  <cp:keywords/>
  <dc:language>en-US</dc:language>
  <cp:lastModifiedBy>steph</cp:lastModifiedBy>
  <dcterms:modified xsi:type="dcterms:W3CDTF">2012-08-03T14:05:00Z</dcterms:modified>
  <cp:revision>2</cp:revision>
  <dc:subject/>
  <dc:title>Table S2: Sequences and positions of the Q-PCR primers spanning the gpIIb locus</dc:title>
</cp:coreProperties>
</file>